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body>
    <w:p w:rsidR="6F930347" w:rsidP="737CD456" w:rsidRDefault="6F930347" w14:paraId="6F502914" w14:textId="593C5422">
      <w:pPr>
        <w:spacing w:line="480" w:lineRule="auto"/>
        <w:jc w:val="center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  <w:r w:rsidRPr="737CD456" w:rsidR="6F930347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  <w:t>Appendix A: Furushima et al.’s Classification of OSFs</w:t>
      </w:r>
    </w:p>
    <w:p w:rsidR="737CD456" w:rsidP="784FE47E" w:rsidRDefault="737CD456" w14:paraId="3A96F7EC" w14:textId="1531565E">
      <w:pPr>
        <w:pStyle w:val="Normal"/>
        <w:spacing w:line="480" w:lineRule="auto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F1F1F" w:themeColor="text1" w:themeTint="FF" w:themeShade="FF"/>
          <w:sz w:val="24"/>
          <w:szCs w:val="24"/>
          <w:lang w:val="en-US"/>
        </w:rPr>
      </w:pPr>
    </w:p>
    <w:tbl>
      <w:tblPr>
        <w:tblStyle w:val="TableGrid"/>
        <w:tblW w:w="0" w:type="auto"/>
        <w:tblInd w:w="720" w:type="dxa"/>
        <w:tblBorders>
          <w:top w:val="single" w:sz="6"/>
          <w:left w:val="single" w:sz="6"/>
          <w:bottom w:val="single" w:sz="6"/>
          <w:right w:val="single" w:sz="6"/>
        </w:tblBorders>
        <w:tblLayout w:type="fixed"/>
        <w:tblLook w:val="0000" w:firstRow="0" w:lastRow="0" w:firstColumn="0" w:lastColumn="0" w:noHBand="0" w:noVBand="0"/>
      </w:tblPr>
      <w:tblGrid>
        <w:gridCol w:w="4680"/>
        <w:gridCol w:w="4680"/>
      </w:tblGrid>
      <w:tr w:rsidR="737CD456" w:rsidTr="737CD456" w14:paraId="2AD846DE">
        <w:trPr>
          <w:trHeight w:val="315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3764BFA4" w14:textId="2E652B33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Fracture Type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5BA96C7A" w14:textId="4BE5BEDF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scription</w:t>
            </w:r>
          </w:p>
        </w:tc>
      </w:tr>
      <w:tr w:rsidR="737CD456" w:rsidTr="737CD456" w14:paraId="3E96695A">
        <w:trPr>
          <w:trHeight w:val="630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1CC45690" w14:textId="5775E320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Physeal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3053860D" w14:textId="6FBF67A6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elayed closure or nonunion is found along the line of the epiphyseal plate</w:t>
            </w:r>
          </w:p>
        </w:tc>
      </w:tr>
      <w:tr w:rsidR="737CD456" w:rsidTr="737CD456" w14:paraId="6357BDEE">
        <w:trPr>
          <w:trHeight w:val="945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06FECA81" w14:textId="49BF16E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Classic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4ACA478A" w14:textId="0786A2DC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Fracture line originates from the proximal-ulnar side and runs toward distal-radial side</w:t>
            </w:r>
          </w:p>
        </w:tc>
      </w:tr>
      <w:tr w:rsidR="737CD456" w:rsidTr="737CD456" w14:paraId="391045CA">
        <w:trPr>
          <w:trHeight w:val="1275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433D2B0A" w14:textId="687CA129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Transitional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3D9FD2FE" w14:textId="429FE6FA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In line with the epiphyseal plate, running vertical to the ulnar axis on AP radiographs</w:t>
            </w:r>
          </w:p>
          <w:p w:rsidR="737CD456" w:rsidP="737CD456" w:rsidRDefault="737CD456" w14:paraId="130D98CC" w14:textId="1196DDFB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37CD456" w:rsidTr="737CD456" w14:paraId="266EF8F9">
        <w:trPr>
          <w:trHeight w:val="960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2956F869" w14:textId="17BC23B8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Sclerotic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42D2F0C4" w14:textId="7C688652">
            <w:pP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Fracture line is not obvious on plain radiographs, but sclerotic bone is seen</w:t>
            </w:r>
          </w:p>
          <w:p w:rsidR="737CD456" w:rsidP="737CD456" w:rsidRDefault="737CD456" w14:paraId="0BF00DEB" w14:textId="6E8E08B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</w:p>
        </w:tc>
      </w:tr>
      <w:tr w:rsidR="737CD456" w:rsidTr="737CD456" w14:paraId="016F8B6A">
        <w:trPr>
          <w:trHeight w:val="30"/>
        </w:trPr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1CEDD126" w14:textId="273D94B7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Distal</w:t>
            </w:r>
          </w:p>
        </w:tc>
        <w:tc>
          <w:tcPr>
            <w:tcW w:w="4680" w:type="dxa"/>
            <w:tcBorders>
              <w:top w:val="single" w:color="000000" w:themeColor="text1" w:sz="6"/>
              <w:left w:val="single" w:color="000000" w:themeColor="text1" w:sz="6"/>
              <w:bottom w:val="single" w:color="000000" w:themeColor="text1" w:sz="6"/>
              <w:right w:val="single" w:color="000000" w:themeColor="text1" w:sz="6"/>
            </w:tcBorders>
            <w:tcMar>
              <w:left w:w="105" w:type="dxa"/>
              <w:right w:w="105" w:type="dxa"/>
            </w:tcMar>
            <w:vAlign w:val="top"/>
          </w:tcPr>
          <w:p w:rsidR="737CD456" w:rsidP="737CD456" w:rsidRDefault="737CD456" w14:paraId="64CB1237" w14:textId="7A6DEAAE">
            <w:pPr>
              <w:pBdr>
                <w:top w:val="nil" w:color="000000" w:sz="0" w:space="0"/>
                <w:left w:val="nil" w:color="000000" w:sz="0" w:space="0"/>
                <w:bottom w:val="nil" w:color="000000" w:sz="0" w:space="0"/>
                <w:right w:val="nil" w:color="000000" w:sz="0" w:space="0"/>
                <w:between w:val="nil" w:color="000000" w:sz="0" w:space="0"/>
              </w:pBdr>
              <w:spacing w:line="480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</w:rPr>
            </w:pPr>
            <w:r w:rsidRPr="737CD456" w:rsidR="737CD45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color w:val="000000" w:themeColor="text1" w:themeTint="FF" w:themeShade="FF"/>
                <w:sz w:val="24"/>
                <w:szCs w:val="24"/>
                <w:lang w:val="en-US"/>
              </w:rPr>
              <w:t>Fracture line originates from cortical notch of the trochlear groove</w:t>
            </w:r>
          </w:p>
        </w:tc>
      </w:tr>
    </w:tbl>
    <w:p w:rsidR="737CD456" w:rsidP="737CD456" w:rsidRDefault="737CD456" w14:paraId="6763FE07" w14:textId="3C364BFA">
      <w:pPr>
        <w:pBdr>
          <w:top w:val="nil" w:color="000000" w:sz="0" w:space="0"/>
          <w:left w:val="nil" w:color="000000" w:sz="0" w:space="0"/>
          <w:bottom w:val="nil" w:color="000000" w:sz="0" w:space="0"/>
          <w:right w:val="nil" w:color="000000" w:sz="0" w:space="0"/>
          <w:between w:val="nil" w:color="000000" w:sz="0" w:space="0"/>
        </w:pBdr>
        <w:spacing w:line="480" w:lineRule="auto"/>
        <w:ind w:left="72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w:rsidR="737CD456" w:rsidP="737CD456" w:rsidRDefault="737CD456" w14:paraId="777BE8CD" w14:textId="71DA7650">
      <w:pPr>
        <w:pStyle w:val="Normal"/>
        <w:rPr>
          <w:rFonts w:ascii="Arial" w:hAnsi="Arial" w:eastAsia="Arial" w:cs="Arial"/>
          <w:b w:val="0"/>
          <w:bCs w:val="0"/>
          <w:i w:val="0"/>
          <w:iCs w:val="0"/>
          <w:caps w:val="0"/>
          <w:smallCaps w:val="0"/>
          <w:noProof w:val="0"/>
          <w:color w:val="1F1F1F"/>
          <w:sz w:val="24"/>
          <w:szCs w:val="24"/>
          <w:lang w:val="en-US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zoom w:percent="100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5F070877"/>
    <w:rsid w:val="43850E0E"/>
    <w:rsid w:val="488A35CA"/>
    <w:rsid w:val="5F070877"/>
    <w:rsid w:val="6F930347"/>
    <w:rsid w:val="737CD456"/>
    <w:rsid w:val="784FE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070877"/>
  <w15:chartTrackingRefBased/>
  <w15:docId w15:val="{023D69D7-8AF4-43EA-8784-C7F9532EADE1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mc:Ignorable="w14 w15 wp14 w16se w16cid w16 w16cex w16sdtdh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styleId="TitleChar" w:customStyle="1">
    <w:name w:val="Title Char"/>
    <w:basedOn w:val="DefaultParagraphFont"/>
    <w:link w:val="Title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SubtitleChar" w:customStyle="1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styleId="QuoteChar" w:customStyle="1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styleId="IntenseQuoteChar" w:customStyle="1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4-09-04T03:36:07.5505308Z</dcterms:created>
  <dcterms:modified xsi:type="dcterms:W3CDTF">2024-09-05T02:37:39.4914938Z</dcterms:modified>
  <dc:creator>Austin Gartner</dc:creator>
  <lastModifiedBy>Austin Gartner</lastModifiedBy>
</coreProperties>
</file>